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/>
      </w:pPr>
      <w:r>
        <w:rPr/>
        <w:t>i)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00630" cy="20142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63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/>
      </w:pPr>
      <w:r>
        <w:rPr/>
        <w:t>i)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40330" cy="211518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ii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642870" cy="20193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7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/>
        <w:t>ii)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37790" cy="20123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9:15:00Z</dcterms:created>
  <dc:creator>Rachael Adams</dc:creator>
  <dc:description/>
  <cp:keywords/>
  <dc:language>en-US</dc:language>
  <cp:lastModifiedBy>Rachael Adams</cp:lastModifiedBy>
  <dcterms:modified xsi:type="dcterms:W3CDTF">2015-03-06T19:15:00Z</dcterms:modified>
  <cp:revision>2</cp:revision>
  <dc:subject/>
  <dc:title/>
</cp:coreProperties>
</file>